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3182D" w14:textId="608BEDB1" w:rsidR="00947218" w:rsidRPr="000E4141" w:rsidRDefault="00947218" w:rsidP="00947218">
      <w:pPr>
        <w:pStyle w:val="Heading1"/>
        <w:rPr>
          <w:rFonts w:ascii="Times New Roman" w:hAnsi="Times New Roman" w:cs="Times New Roman"/>
          <w:b w:val="0"/>
          <w:bCs/>
          <w:sz w:val="36"/>
          <w:szCs w:val="36"/>
        </w:rPr>
      </w:pPr>
      <w:bookmarkStart w:id="0" w:name="_Hlk113872856"/>
      <w:r w:rsidRPr="000E4141">
        <w:rPr>
          <w:rFonts w:ascii="Times New Roman" w:hAnsi="Times New Roman" w:cs="Times New Roman"/>
          <w:b w:val="0"/>
          <w:bCs/>
          <w:sz w:val="36"/>
          <w:szCs w:val="36"/>
          <w:cs/>
        </w:rPr>
        <w:t xml:space="preserve">S5: </w:t>
      </w:r>
      <w:r w:rsidR="000E4141">
        <w:rPr>
          <w:rFonts w:ascii="Times New Roman" w:hAnsi="Times New Roman" w:cs="Times New Roman"/>
          <w:sz w:val="36"/>
          <w:szCs w:val="36"/>
        </w:rPr>
        <w:t>P</w:t>
      </w:r>
      <w:r w:rsidRPr="000E4141">
        <w:rPr>
          <w:rFonts w:ascii="Times New Roman" w:hAnsi="Times New Roman" w:cs="Times New Roman"/>
          <w:sz w:val="36"/>
          <w:szCs w:val="36"/>
        </w:rPr>
        <w:t xml:space="preserve">roductivity </w:t>
      </w:r>
      <w:r w:rsidR="000E4141">
        <w:rPr>
          <w:rFonts w:ascii="Times New Roman" w:hAnsi="Times New Roman" w:cs="Times New Roman"/>
          <w:sz w:val="36"/>
          <w:szCs w:val="36"/>
        </w:rPr>
        <w:t>E</w:t>
      </w:r>
      <w:r w:rsidRPr="000E4141">
        <w:rPr>
          <w:rFonts w:ascii="Times New Roman" w:hAnsi="Times New Roman" w:cs="Times New Roman"/>
          <w:sz w:val="36"/>
          <w:szCs w:val="36"/>
        </w:rPr>
        <w:t>stimates</w:t>
      </w:r>
    </w:p>
    <w:bookmarkEnd w:id="0"/>
    <w:p w14:paraId="02E36971" w14:textId="3604B3DA" w:rsidR="00947218" w:rsidRPr="000E4141" w:rsidRDefault="000E4141" w:rsidP="00947218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0E4141">
        <w:rPr>
          <w:rFonts w:ascii="Times New Roman" w:hAnsi="Times New Roman" w:cs="Times New Roman"/>
          <w:sz w:val="20"/>
          <w:szCs w:val="20"/>
        </w:rPr>
        <w:t xml:space="preserve">Table A: Assumptions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0E4141">
        <w:rPr>
          <w:rFonts w:ascii="Times New Roman" w:hAnsi="Times New Roman" w:cs="Times New Roman"/>
          <w:sz w:val="20"/>
          <w:szCs w:val="20"/>
        </w:rPr>
        <w:t>or Productivity Estimates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44"/>
        <w:gridCol w:w="1058"/>
        <w:gridCol w:w="772"/>
        <w:gridCol w:w="850"/>
        <w:gridCol w:w="772"/>
        <w:gridCol w:w="3742"/>
        <w:gridCol w:w="3742"/>
      </w:tblGrid>
      <w:tr w:rsidR="00947218" w:rsidRPr="000E4141" w14:paraId="204570C2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808080" w:themeFill="background1" w:themeFillShade="80"/>
          </w:tcPr>
          <w:p w14:paraId="6950C786" w14:textId="77777777" w:rsidR="00947218" w:rsidRPr="000E4141" w:rsidRDefault="00947218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VARIABLES</w:t>
            </w:r>
          </w:p>
        </w:tc>
        <w:tc>
          <w:tcPr>
            <w:tcW w:w="0" w:type="dxa"/>
            <w:shd w:val="clear" w:color="auto" w:fill="808080" w:themeFill="background1" w:themeFillShade="80"/>
          </w:tcPr>
          <w:p w14:paraId="5B0357B7" w14:textId="77777777" w:rsidR="00947218" w:rsidRPr="000E4141" w:rsidRDefault="00947218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ATIONAL</w:t>
            </w:r>
          </w:p>
        </w:tc>
        <w:tc>
          <w:tcPr>
            <w:tcW w:w="0" w:type="dxa"/>
            <w:shd w:val="clear" w:color="auto" w:fill="808080" w:themeFill="background1" w:themeFillShade="80"/>
          </w:tcPr>
          <w:p w14:paraId="2A48F7E0" w14:textId="77777777" w:rsidR="00947218" w:rsidRPr="000E4141" w:rsidRDefault="00947218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ORD</w:t>
            </w:r>
          </w:p>
        </w:tc>
        <w:tc>
          <w:tcPr>
            <w:tcW w:w="0" w:type="dxa"/>
            <w:shd w:val="clear" w:color="auto" w:fill="808080" w:themeFill="background1" w:themeFillShade="80"/>
          </w:tcPr>
          <w:p w14:paraId="4C5A1189" w14:textId="77777777" w:rsidR="00947218" w:rsidRPr="000E4141" w:rsidRDefault="00947218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ENTRE</w:t>
            </w:r>
          </w:p>
        </w:tc>
        <w:tc>
          <w:tcPr>
            <w:tcW w:w="0" w:type="dxa"/>
            <w:shd w:val="clear" w:color="auto" w:fill="808080" w:themeFill="background1" w:themeFillShade="80"/>
          </w:tcPr>
          <w:p w14:paraId="365F8159" w14:textId="77777777" w:rsidR="00947218" w:rsidRPr="000E4141" w:rsidRDefault="00947218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AHEL</w:t>
            </w:r>
          </w:p>
        </w:tc>
        <w:tc>
          <w:tcPr>
            <w:tcW w:w="3742" w:type="dxa"/>
            <w:shd w:val="clear" w:color="auto" w:fill="808080" w:themeFill="background1" w:themeFillShade="80"/>
          </w:tcPr>
          <w:p w14:paraId="08F1FF3D" w14:textId="77777777" w:rsidR="00947218" w:rsidRPr="000E4141" w:rsidRDefault="00947218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SSUMPTION RATIONALE</w:t>
            </w:r>
          </w:p>
        </w:tc>
        <w:tc>
          <w:tcPr>
            <w:tcW w:w="3742" w:type="dxa"/>
            <w:shd w:val="clear" w:color="auto" w:fill="808080" w:themeFill="background1" w:themeFillShade="80"/>
          </w:tcPr>
          <w:p w14:paraId="46D97AB6" w14:textId="77777777" w:rsidR="00947218" w:rsidRPr="000E4141" w:rsidRDefault="00947218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SOURCE</w:t>
            </w:r>
          </w:p>
        </w:tc>
      </w:tr>
      <w:tr w:rsidR="00947218" w:rsidRPr="000E4141" w14:paraId="18891B0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30397BF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hort size</w:t>
            </w:r>
          </w:p>
        </w:tc>
        <w:tc>
          <w:tcPr>
            <w:tcW w:w="1058" w:type="dxa"/>
          </w:tcPr>
          <w:p w14:paraId="5BE148FC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782000</w:t>
            </w:r>
          </w:p>
        </w:tc>
        <w:tc>
          <w:tcPr>
            <w:tcW w:w="772" w:type="dxa"/>
          </w:tcPr>
          <w:p w14:paraId="6CB9DA23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70000</w:t>
            </w:r>
          </w:p>
        </w:tc>
        <w:tc>
          <w:tcPr>
            <w:tcW w:w="850" w:type="dxa"/>
          </w:tcPr>
          <w:p w14:paraId="30F274D1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78000</w:t>
            </w:r>
          </w:p>
        </w:tc>
        <w:tc>
          <w:tcPr>
            <w:tcW w:w="772" w:type="dxa"/>
          </w:tcPr>
          <w:p w14:paraId="60783264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64000</w:t>
            </w:r>
          </w:p>
        </w:tc>
        <w:tc>
          <w:tcPr>
            <w:tcW w:w="3742" w:type="dxa"/>
          </w:tcPr>
          <w:p w14:paraId="7E321691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Single year birth cohort nationally and by region from LiST models rounded to nearest 1,000</w:t>
            </w:r>
          </w:p>
        </w:tc>
        <w:tc>
          <w:tcPr>
            <w:tcW w:w="3742" w:type="dxa"/>
          </w:tcPr>
          <w:p w14:paraId="6298BC9F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List Default</w:t>
            </w:r>
          </w:p>
        </w:tc>
      </w:tr>
      <w:tr w:rsidR="00947218" w:rsidRPr="000E4141" w14:paraId="2D3FE0E8" w14:textId="77777777" w:rsidTr="005904DC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DE60F0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de 1 enrolment rate</w:t>
            </w:r>
          </w:p>
        </w:tc>
        <w:tc>
          <w:tcPr>
            <w:tcW w:w="0" w:type="dxa"/>
          </w:tcPr>
          <w:p w14:paraId="1439B407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04BC260C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410C41FF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0E4CB0DA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742" w:type="dxa"/>
          </w:tcPr>
          <w:p w14:paraId="2F294D2D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Gross enrolment by region </w:t>
            </w:r>
          </w:p>
          <w:p w14:paraId="5E8270BE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to a maximum of 1.  </w:t>
            </w:r>
          </w:p>
        </w:tc>
        <w:tc>
          <w:tcPr>
            <w:tcW w:w="3742" w:type="dxa"/>
            <w:shd w:val="clear" w:color="auto" w:fill="FFFFFF" w:themeFill="background1"/>
          </w:tcPr>
          <w:p w14:paraId="4D2C081B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Direction Generale </w:t>
            </w:r>
            <w:proofErr w:type="gramStart"/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  <w:proofErr w:type="gramEnd"/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 Etudes Et Des Statistiques Sectorielles (DGESS)/ Ministere De L’education Nationale (MENA). 2017. </w:t>
            </w:r>
            <w:r w:rsidRPr="000E4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nuaire Statistique De L’enseignement Primaire 2016/2027. </w:t>
            </w: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Ouagadougou, Burkina Faso: DGESS/MENA.  Via </w:t>
            </w:r>
            <w:hyperlink r:id="rId6" w:history="1">
              <w:r w:rsidRPr="000E41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urkinafaso.opendataforafrica.org/gsykdac/evolution-du-taux-brut-d-admission-au-cp1-par-r%C3%A9gion-en</w:t>
              </w:r>
            </w:hyperlink>
          </w:p>
        </w:tc>
      </w:tr>
      <w:tr w:rsidR="00947218" w:rsidRPr="000E4141" w14:paraId="33F6E51D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A3E9BE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act of nutrition interventions on z-score</w:t>
            </w:r>
          </w:p>
        </w:tc>
        <w:tc>
          <w:tcPr>
            <w:tcW w:w="0" w:type="dxa"/>
          </w:tcPr>
          <w:p w14:paraId="594AE01C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  <w:p w14:paraId="288473F4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7C61330D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0906</w:t>
            </w:r>
          </w:p>
        </w:tc>
        <w:tc>
          <w:tcPr>
            <w:tcW w:w="0" w:type="dxa"/>
          </w:tcPr>
          <w:p w14:paraId="37F06AA4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0859</w:t>
            </w:r>
          </w:p>
        </w:tc>
        <w:tc>
          <w:tcPr>
            <w:tcW w:w="0" w:type="dxa"/>
          </w:tcPr>
          <w:p w14:paraId="1D37E53B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0946</w:t>
            </w:r>
          </w:p>
        </w:tc>
        <w:tc>
          <w:tcPr>
            <w:tcW w:w="3742" w:type="dxa"/>
          </w:tcPr>
          <w:p w14:paraId="0461BF23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Stunting rates from national and regional LiST models. Rates converted to improvements in z-score assuming a normal distribution.</w:t>
            </w:r>
          </w:p>
        </w:tc>
        <w:tc>
          <w:tcPr>
            <w:tcW w:w="3742" w:type="dxa"/>
          </w:tcPr>
          <w:p w14:paraId="34EE45C2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7218" w:rsidRPr="000E4141" w14:paraId="567E4535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C067DF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act of 1 SD increase in z-score on years of schooling</w:t>
            </w:r>
          </w:p>
        </w:tc>
        <w:tc>
          <w:tcPr>
            <w:tcW w:w="0" w:type="dxa"/>
          </w:tcPr>
          <w:p w14:paraId="6D5DA3C9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dxa"/>
          </w:tcPr>
          <w:p w14:paraId="3C6144B0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7A94F8B6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40166A15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36F08D28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Following Fink et al (2016) and Desmond et al (2021) we assume the improvements to schooling apply to all those who see an improved z-score. The rate of improved schooling is based on Adair et al’s (2013) analysis of 5 birth cohorts in LMICs. </w:t>
            </w:r>
          </w:p>
        </w:tc>
        <w:tc>
          <w:tcPr>
            <w:tcW w:w="3742" w:type="dxa"/>
            <w:shd w:val="clear" w:color="auto" w:fill="auto"/>
          </w:tcPr>
          <w:p w14:paraId="45641617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ink, G., Peet, E., Danaei, G., Andrews, K., McCoy, D. C., Sudfeld, C. R., Smith Fawzi, M. C., Ezzati, M., &amp; Fawzi, W. W. (2016). Schooling and wage income losses due to early-childhood growth faltering in developing countries: National, regional, and global estimates. </w:t>
            </w:r>
            <w:r w:rsidRPr="000E41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American Journal of Clinical Nutrition</w:t>
            </w:r>
            <w:r w:rsidRPr="000E414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, </w:t>
            </w:r>
            <w:r w:rsidRPr="000E41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104</w:t>
            </w:r>
            <w:r w:rsidRPr="000E414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(1), 104–112. </w:t>
            </w:r>
            <w:hyperlink r:id="rId7" w:history="1">
              <w:r w:rsidRPr="000E4141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ZA"/>
                </w:rPr>
                <w:t>https://doi.org/10.3945/ajcn.115.123968</w:t>
              </w:r>
            </w:hyperlink>
          </w:p>
          <w:p w14:paraId="2BB0530A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  <w:p w14:paraId="266E6294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dair, L. S., Fall, C. H., Osmond, C., Stein, A. D., Martorell, R., Ramirez-Zea, M., Sachdev, H S., Dahly, D L., Bas, I., Norris, S.A., Micklesfield, L., Hallal, P., &amp; Victora, C.G. (2013). Associations of linear </w:t>
            </w:r>
            <w:r w:rsidRPr="000E414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lastRenderedPageBreak/>
              <w:t xml:space="preserve">growth and relative weight gain during early life with adult health and human capital in countries of low and middle income: findings from five birth cohort studies. The Lancet, 382(9891), 525–534. </w:t>
            </w:r>
            <w:hyperlink r:id="rId8" w:history="1">
              <w:r w:rsidRPr="000E4141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ZA"/>
                </w:rPr>
                <w:t>https://doi.org/10.1016/S0140-6736(13)60103-8</w:t>
              </w:r>
            </w:hyperlink>
          </w:p>
          <w:p w14:paraId="73C8873A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  <w:p w14:paraId="6EF8B680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mond, C., Erzse, A., Watt, K., Ward, K., Newell, M.-L., Hofman, K., &amp; group, Inp. (2021). Realising the potential human development returns to investing in early and maternal nutrition: The importance of identifying and addressing constraints over the life course. PLOS Global Public Health, 1(10), e0000021. https://doi.org/10.1371/journal.pgph.0000021</w:t>
            </w:r>
          </w:p>
        </w:tc>
      </w:tr>
      <w:tr w:rsidR="00947218" w:rsidRPr="000E4141" w14:paraId="218ACAC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31F412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Impact of cash transfers on school drop-out</w:t>
            </w:r>
          </w:p>
        </w:tc>
        <w:tc>
          <w:tcPr>
            <w:tcW w:w="0" w:type="dxa"/>
          </w:tcPr>
          <w:p w14:paraId="286D2D02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dxa"/>
          </w:tcPr>
          <w:p w14:paraId="7F6470BA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4B4588F4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45A3DC5F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3A49F949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We assumed an impact on drop out which would lead to a maximum increase in enrolment of the intervention scenario at the national level no higher than the increase observed in a RCT of a conditional cash transfer in BF.</w:t>
            </w:r>
            <w:r w:rsidRPr="000E414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742" w:type="dxa"/>
          </w:tcPr>
          <w:p w14:paraId="42ED3804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Akresh, R., De Walque, D., &amp; Kazianga, H. (2013). Cash transfers and child schooling: evidence from a randomized evaluation of the role of conditionality (No. 6340; World Bank Policy Research Working Paper).</w:t>
            </w:r>
          </w:p>
        </w:tc>
      </w:tr>
      <w:tr w:rsidR="00947218" w:rsidRPr="000E4141" w14:paraId="1CA96E8F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91AED2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rate of primary school drop out</w:t>
            </w:r>
          </w:p>
        </w:tc>
        <w:tc>
          <w:tcPr>
            <w:tcW w:w="0" w:type="dxa"/>
          </w:tcPr>
          <w:p w14:paraId="43ECA487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14:paraId="68709AA5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42E99058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0" w:type="dxa"/>
          </w:tcPr>
          <w:p w14:paraId="15536919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dxa"/>
          </w:tcPr>
          <w:p w14:paraId="3BF3917D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3742" w:type="dxa"/>
          </w:tcPr>
          <w:p w14:paraId="0A21451A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National and regional averages for primary school. </w:t>
            </w:r>
          </w:p>
          <w:p w14:paraId="39649E02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  <w:shd w:val="clear" w:color="auto" w:fill="auto"/>
          </w:tcPr>
          <w:p w14:paraId="640E88F8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Direction Generale </w:t>
            </w:r>
            <w:proofErr w:type="gramStart"/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  <w:proofErr w:type="gramEnd"/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 Etudes Et Des Statistiques Sectorielles (DGESS)/ Ministere De L’education Nationale (MENA). 2020. </w:t>
            </w:r>
            <w:r w:rsidRPr="000E4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nuaire Statistique De L’enseignement Primaire 2019/2020. </w:t>
            </w: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Ouagadougou, Burkina Faso: DGESS/MENA.</w:t>
            </w:r>
          </w:p>
        </w:tc>
      </w:tr>
      <w:tr w:rsidR="00947218" w:rsidRPr="000E4141" w14:paraId="7CCC354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031CF9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rate of secondary school drop out</w:t>
            </w:r>
          </w:p>
        </w:tc>
        <w:tc>
          <w:tcPr>
            <w:tcW w:w="0" w:type="dxa"/>
          </w:tcPr>
          <w:p w14:paraId="317B38B3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dxa"/>
          </w:tcPr>
          <w:p w14:paraId="5F3B065D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dxa"/>
          </w:tcPr>
          <w:p w14:paraId="767007BB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dxa"/>
          </w:tcPr>
          <w:p w14:paraId="42E58AFE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3742" w:type="dxa"/>
          </w:tcPr>
          <w:p w14:paraId="7B120810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National and regional averages for secondary school. </w:t>
            </w:r>
          </w:p>
          <w:p w14:paraId="7DCC4D30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21BA228D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Direction Generale </w:t>
            </w:r>
            <w:proofErr w:type="gramStart"/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  <w:proofErr w:type="gramEnd"/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 Etudes Et Des Statistiques Sectorielles (DGESS)/ Ministere De L’education Nationale (MENA). 2020. </w:t>
            </w:r>
            <w:r w:rsidRPr="000E4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nuaire Statistique De L’enseignement Primaire 2019/2020. </w:t>
            </w:r>
            <w:r w:rsidRPr="000E41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agadougou, Burkina Faso: DGESS/MENA.</w:t>
            </w:r>
          </w:p>
        </w:tc>
      </w:tr>
      <w:tr w:rsidR="00947218" w:rsidRPr="000E4141" w14:paraId="71318962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254F52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Baseline income (no education)</w:t>
            </w:r>
          </w:p>
        </w:tc>
        <w:tc>
          <w:tcPr>
            <w:tcW w:w="0" w:type="dxa"/>
          </w:tcPr>
          <w:p w14:paraId="4F60C4F2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35664</w:t>
            </w:r>
          </w:p>
        </w:tc>
        <w:tc>
          <w:tcPr>
            <w:tcW w:w="0" w:type="dxa"/>
          </w:tcPr>
          <w:p w14:paraId="4E704EAE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45875016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731844E4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0517C40F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Current minimum</w:t>
            </w:r>
          </w:p>
        </w:tc>
        <w:tc>
          <w:tcPr>
            <w:tcW w:w="3742" w:type="dxa"/>
            <w:shd w:val="clear" w:color="auto" w:fill="auto"/>
          </w:tcPr>
          <w:p w14:paraId="7BC93635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International Labour Office (ILO). 2020. Global Wage Report 2020-21: Wages and minimum wages in the time of COVID-19. Geneva, Switzerland: ILO.</w:t>
            </w:r>
          </w:p>
        </w:tc>
      </w:tr>
      <w:tr w:rsidR="00947218" w:rsidRPr="000E4141" w14:paraId="55BFF941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7077CE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urns to education</w:t>
            </w:r>
          </w:p>
        </w:tc>
        <w:tc>
          <w:tcPr>
            <w:tcW w:w="0" w:type="dxa"/>
          </w:tcPr>
          <w:p w14:paraId="39B0CF69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0" w:type="dxa"/>
          </w:tcPr>
          <w:p w14:paraId="4F11C41D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779D659F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6C5083D6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67DEAB57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Sub-Saharan regional average of private returns </w:t>
            </w:r>
          </w:p>
        </w:tc>
        <w:tc>
          <w:tcPr>
            <w:tcW w:w="3742" w:type="dxa"/>
          </w:tcPr>
          <w:p w14:paraId="64601985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Patrinos, H. A., &amp; Psacharopoulos, G. (2020). Chapter 4 - Returns to education in developing countries (S. Bradley &amp; C. B. T.-T. E. of E. (Second E. Green (eds.); pp. 53–64). Academic Press. https://doi.org/https://doi.org/10.1016/B978-0-12-815391-8.00004-5</w:t>
            </w:r>
          </w:p>
        </w:tc>
      </w:tr>
      <w:tr w:rsidR="00947218" w:rsidRPr="000E4141" w14:paraId="2CBDB111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CA08B5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bour force participation rate</w:t>
            </w:r>
          </w:p>
        </w:tc>
        <w:tc>
          <w:tcPr>
            <w:tcW w:w="0" w:type="dxa"/>
          </w:tcPr>
          <w:p w14:paraId="21BCD648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dxa"/>
          </w:tcPr>
          <w:p w14:paraId="6475496B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dxa"/>
          </w:tcPr>
          <w:p w14:paraId="028E6FBB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dxa"/>
          </w:tcPr>
          <w:p w14:paraId="2D6114F4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42" w:type="dxa"/>
          </w:tcPr>
          <w:p w14:paraId="006D9B14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  <w:shd w:val="clear" w:color="auto" w:fill="auto"/>
          </w:tcPr>
          <w:p w14:paraId="07E30EDC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INSD, Enquête burkinabé sur les conditions de vie des ménages 2003 et enquête annuelle sur les conditions de vie des ménages (EA – QUIBB) 2005 via https://burkinafaso.opendataforafrica.org/</w:t>
            </w:r>
          </w:p>
        </w:tc>
      </w:tr>
      <w:tr w:rsidR="00947218" w:rsidRPr="000E4141" w14:paraId="4C6CB13B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3E9F6D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nual increase in real incomes</w:t>
            </w:r>
          </w:p>
        </w:tc>
        <w:tc>
          <w:tcPr>
            <w:tcW w:w="0" w:type="dxa"/>
          </w:tcPr>
          <w:p w14:paraId="7176C3F1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0" w:type="dxa"/>
          </w:tcPr>
          <w:p w14:paraId="7447E49A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0519EDB2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4EC081FB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4A475C7D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Average increase in GDP per capita 2015-19</w:t>
            </w:r>
          </w:p>
        </w:tc>
        <w:tc>
          <w:tcPr>
            <w:tcW w:w="3742" w:type="dxa"/>
          </w:tcPr>
          <w:p w14:paraId="2EB40D3D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World Bank Group. “GDP per Capita (current US$)” </w:t>
            </w:r>
            <w:r w:rsidRPr="000E4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rld Bank Development Indicators</w:t>
            </w: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. The World Bank Group. https://data.worldbank.org/indicator/NY.GDP.PCAP.CD</w:t>
            </w:r>
          </w:p>
        </w:tc>
      </w:tr>
      <w:tr w:rsidR="00947218" w:rsidRPr="000E4141" w14:paraId="07432331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D7F6A2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s in the labour force</w:t>
            </w:r>
          </w:p>
        </w:tc>
        <w:tc>
          <w:tcPr>
            <w:tcW w:w="0" w:type="dxa"/>
          </w:tcPr>
          <w:p w14:paraId="781D624A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dxa"/>
          </w:tcPr>
          <w:p w14:paraId="1A50AEFE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2455F9E7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1160CC2B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49853868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Assumption </w:t>
            </w:r>
          </w:p>
        </w:tc>
        <w:tc>
          <w:tcPr>
            <w:tcW w:w="3742" w:type="dxa"/>
            <w:shd w:val="clear" w:color="auto" w:fill="auto"/>
          </w:tcPr>
          <w:p w14:paraId="16D1BCC2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Assumption</w:t>
            </w:r>
          </w:p>
        </w:tc>
      </w:tr>
      <w:tr w:rsidR="00947218" w:rsidRPr="000E4141" w14:paraId="547CAE2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A9B192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st of cash transfers</w:t>
            </w:r>
          </w:p>
        </w:tc>
        <w:tc>
          <w:tcPr>
            <w:tcW w:w="0" w:type="dxa"/>
          </w:tcPr>
          <w:p w14:paraId="4A0DEC4E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USD173</w:t>
            </w:r>
          </w:p>
        </w:tc>
        <w:tc>
          <w:tcPr>
            <w:tcW w:w="0" w:type="dxa"/>
          </w:tcPr>
          <w:p w14:paraId="132F4401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1750A1C6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0B5AE061" w14:textId="77777777" w:rsidR="00947218" w:rsidRPr="000E4141" w:rsidRDefault="00947218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385EAC9A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Present value of USD20 per year for 80% of cohort from 7 years to 18 years. USD 20 per year cost of conditional cash transfer trial in BF inclusive of overhead. </w:t>
            </w:r>
          </w:p>
          <w:p w14:paraId="23104EBD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43A96461" w14:textId="77777777" w:rsidR="00947218" w:rsidRPr="000E4141" w:rsidRDefault="00947218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 Akresh, R., De Walque, D., &amp; Kazianga, H. (2013). Cash transfers and child schooling: evidence from a randomized evaluation of the role of conditionality (No. 6340; World Bank Policy Research Working Paper).</w:t>
            </w:r>
          </w:p>
        </w:tc>
      </w:tr>
      <w:tr w:rsidR="00947218" w:rsidRPr="000E4141" w14:paraId="1058CD6F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323B54" w14:textId="77777777" w:rsidR="00947218" w:rsidRPr="000E4141" w:rsidRDefault="00947218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count rate</w:t>
            </w:r>
          </w:p>
        </w:tc>
        <w:tc>
          <w:tcPr>
            <w:tcW w:w="0" w:type="dxa"/>
          </w:tcPr>
          <w:p w14:paraId="781AD696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0" w:type="dxa"/>
          </w:tcPr>
          <w:p w14:paraId="38A726DD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7F8AB530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</w:tcPr>
          <w:p w14:paraId="0755E887" w14:textId="77777777" w:rsidR="00947218" w:rsidRPr="000E4141" w:rsidRDefault="00947218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</w:tcPr>
          <w:p w14:paraId="05C640B6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 xml:space="preserve">Assumption </w:t>
            </w:r>
          </w:p>
        </w:tc>
        <w:tc>
          <w:tcPr>
            <w:tcW w:w="3742" w:type="dxa"/>
          </w:tcPr>
          <w:p w14:paraId="21AD4C67" w14:textId="77777777" w:rsidR="00947218" w:rsidRPr="000E4141" w:rsidRDefault="00947218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141">
              <w:rPr>
                <w:rFonts w:ascii="Times New Roman" w:hAnsi="Times New Roman" w:cs="Times New Roman"/>
                <w:sz w:val="20"/>
                <w:szCs w:val="20"/>
              </w:rPr>
              <w:t>Assumption</w:t>
            </w:r>
          </w:p>
        </w:tc>
      </w:tr>
    </w:tbl>
    <w:p w14:paraId="39CDCFC6" w14:textId="77777777" w:rsidR="00947218" w:rsidRPr="000E4141" w:rsidRDefault="00947218" w:rsidP="00947218">
      <w:pPr>
        <w:rPr>
          <w:rFonts w:ascii="Times New Roman" w:hAnsi="Times New Roman" w:cs="Times New Roman"/>
          <w:sz w:val="20"/>
          <w:szCs w:val="20"/>
        </w:rPr>
      </w:pPr>
    </w:p>
    <w:p w14:paraId="27A8BE77" w14:textId="77777777" w:rsidR="00947218" w:rsidRPr="000E4141" w:rsidRDefault="00947218" w:rsidP="00947218">
      <w:pPr>
        <w:rPr>
          <w:rFonts w:ascii="Times New Roman" w:hAnsi="Times New Roman" w:cs="Times New Roman"/>
          <w:sz w:val="20"/>
          <w:szCs w:val="20"/>
        </w:rPr>
      </w:pPr>
    </w:p>
    <w:p w14:paraId="5A04D4CE" w14:textId="77777777" w:rsidR="00D0553B" w:rsidRPr="000E4141" w:rsidRDefault="00D0553B">
      <w:pPr>
        <w:rPr>
          <w:rFonts w:ascii="Times New Roman" w:hAnsi="Times New Roman" w:cs="Times New Roman"/>
          <w:sz w:val="20"/>
          <w:szCs w:val="20"/>
        </w:rPr>
      </w:pPr>
    </w:p>
    <w:sectPr w:rsidR="00D0553B" w:rsidRPr="000E4141" w:rsidSect="00D91DF2"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87414" w14:textId="77777777" w:rsidR="00A213FD" w:rsidRDefault="00A213FD">
      <w:r>
        <w:separator/>
      </w:r>
    </w:p>
  </w:endnote>
  <w:endnote w:type="continuationSeparator" w:id="0">
    <w:p w14:paraId="4E3497DE" w14:textId="77777777" w:rsidR="00A213FD" w:rsidRDefault="00A21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0888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FA56A" w14:textId="77777777" w:rsidR="00046C0C" w:rsidRDefault="009472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99803D" w14:textId="77777777" w:rsidR="00046C0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8C6D3" w14:textId="77777777" w:rsidR="00A213FD" w:rsidRDefault="00A213FD">
      <w:r>
        <w:separator/>
      </w:r>
    </w:p>
  </w:footnote>
  <w:footnote w:type="continuationSeparator" w:id="0">
    <w:p w14:paraId="0BCC4F5C" w14:textId="77777777" w:rsidR="00A213FD" w:rsidRDefault="00A21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18"/>
    <w:rsid w:val="000E4141"/>
    <w:rsid w:val="00156DDD"/>
    <w:rsid w:val="00252FBC"/>
    <w:rsid w:val="00583130"/>
    <w:rsid w:val="00751327"/>
    <w:rsid w:val="00947218"/>
    <w:rsid w:val="00A213FD"/>
    <w:rsid w:val="00AB5B52"/>
    <w:rsid w:val="00D0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4A8C20"/>
  <w15:chartTrackingRefBased/>
  <w15:docId w15:val="{7A519D3E-0FDA-48D4-AE51-36723D67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218"/>
    <w:pPr>
      <w:spacing w:after="0" w:line="24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218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7218"/>
    <w:pPr>
      <w:keepNext/>
      <w:keepLines/>
      <w:spacing w:before="160" w:after="120"/>
      <w:outlineLvl w:val="2"/>
    </w:pPr>
    <w:rPr>
      <w:rFonts w:ascii="Arial" w:eastAsiaTheme="majorEastAsia" w:hAnsi="Arial" w:cstheme="majorBidi"/>
      <w:b/>
      <w:color w:val="808080" w:themeColor="background1" w:themeShade="80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218"/>
    <w:rPr>
      <w:rFonts w:ascii="Arial" w:eastAsiaTheme="majorEastAsia" w:hAnsi="Arial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7218"/>
    <w:rPr>
      <w:rFonts w:ascii="Arial" w:eastAsiaTheme="majorEastAsia" w:hAnsi="Arial" w:cstheme="majorBidi"/>
      <w:b/>
      <w:color w:val="808080" w:themeColor="background1" w:themeShade="80"/>
      <w:szCs w:val="24"/>
      <w:lang w:val="en-ZA" w:eastAsia="en-GB"/>
    </w:rPr>
  </w:style>
  <w:style w:type="character" w:styleId="Hyperlink">
    <w:name w:val="Hyperlink"/>
    <w:basedOn w:val="DefaultParagraphFont"/>
    <w:uiPriority w:val="99"/>
    <w:unhideWhenUsed/>
    <w:rsid w:val="0094721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7218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7218"/>
    <w:rPr>
      <w:rFonts w:ascii="Times New Roman" w:eastAsia="Times New Roman" w:hAnsi="Times New Roman" w:cs="Times New Roman"/>
      <w:szCs w:val="24"/>
      <w:lang w:val="en-ZA" w:eastAsia="en-GB"/>
    </w:rPr>
  </w:style>
  <w:style w:type="table" w:styleId="PlainTable4">
    <w:name w:val="Plain Table 4"/>
    <w:basedOn w:val="TableNormal"/>
    <w:uiPriority w:val="44"/>
    <w:rsid w:val="0094721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140-6736(13)60103-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945/ajcn.115.12396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urkinafaso.opendataforafrica.org/gsykdac/evolution-du-taux-brut-d-admission-au-cp1-par-r%C3%A9gion-e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2</cp:revision>
  <dcterms:created xsi:type="dcterms:W3CDTF">2023-03-06T11:04:00Z</dcterms:created>
  <dcterms:modified xsi:type="dcterms:W3CDTF">2023-03-08T07:33:00Z</dcterms:modified>
</cp:coreProperties>
</file>